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B7FEB" w14:textId="77777777" w:rsidR="00140E0A" w:rsidRDefault="00140E0A">
      <w:pPr>
        <w:rPr>
          <w:rFonts w:ascii="Times New Roman" w:hAnsi="Times New Roman" w:cs="Times New Roman"/>
          <w:sz w:val="24"/>
          <w:szCs w:val="24"/>
        </w:rPr>
      </w:pPr>
    </w:p>
    <w:p w14:paraId="17F66D36" w14:textId="7F4D1D91" w:rsidR="004E0E34" w:rsidRPr="00BA2FD6" w:rsidRDefault="00140E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Medline </w:t>
      </w:r>
      <w:r w:rsidR="00FF729F" w:rsidRPr="00BA2FD6">
        <w:rPr>
          <w:rFonts w:ascii="Times New Roman" w:hAnsi="Times New Roman" w:cs="Times New Roman"/>
          <w:sz w:val="24"/>
          <w:szCs w:val="24"/>
        </w:rPr>
        <w:t>Search Strategy (</w:t>
      </w:r>
      <w:r w:rsidR="00BA2FD6" w:rsidRPr="00BA2FD6">
        <w:rPr>
          <w:rFonts w:ascii="Times New Roman" w:hAnsi="Times New Roman" w:cs="Times New Roman"/>
          <w:sz w:val="24"/>
          <w:szCs w:val="24"/>
        </w:rPr>
        <w:t>17.02.2020</w:t>
      </w:r>
      <w:r w:rsidR="00FF729F" w:rsidRPr="00BA2FD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297" w:type="dxa"/>
        <w:tblLook w:val="04A0" w:firstRow="1" w:lastRow="0" w:firstColumn="1" w:lastColumn="0" w:noHBand="0" w:noVBand="1"/>
      </w:tblPr>
      <w:tblGrid>
        <w:gridCol w:w="628"/>
        <w:gridCol w:w="7573"/>
        <w:gridCol w:w="1096"/>
      </w:tblGrid>
      <w:tr w:rsidR="00BA2FD6" w:rsidRPr="00BA2FD6" w14:paraId="153BC4EE" w14:textId="77777777" w:rsidTr="00BA2FD6">
        <w:trPr>
          <w:trHeight w:val="433"/>
        </w:trPr>
        <w:tc>
          <w:tcPr>
            <w:tcW w:w="629" w:type="dxa"/>
          </w:tcPr>
          <w:p w14:paraId="49237B86" w14:textId="217EB7B9" w:rsidR="00FF729F" w:rsidRPr="00BA2FD6" w:rsidRDefault="00FF729F">
            <w:pPr>
              <w:rPr>
                <w:rFonts w:ascii="Times New Roman" w:hAnsi="Times New Roman" w:cs="Times New Roman"/>
                <w:b/>
                <w:bCs/>
              </w:rPr>
            </w:pPr>
            <w:r w:rsidRPr="00BA2FD6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7588" w:type="dxa"/>
          </w:tcPr>
          <w:p w14:paraId="7146AB87" w14:textId="375EFE88" w:rsidR="00FF729F" w:rsidRPr="00BA2FD6" w:rsidRDefault="00FF729F">
            <w:pPr>
              <w:rPr>
                <w:rFonts w:ascii="Times New Roman" w:hAnsi="Times New Roman" w:cs="Times New Roman"/>
                <w:b/>
                <w:bCs/>
              </w:rPr>
            </w:pPr>
            <w:r w:rsidRPr="00BA2FD6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1080" w:type="dxa"/>
          </w:tcPr>
          <w:p w14:paraId="3F2F50CE" w14:textId="0633CEC8" w:rsidR="00FF729F" w:rsidRPr="00BA2FD6" w:rsidRDefault="00FF729F">
            <w:pPr>
              <w:rPr>
                <w:rFonts w:ascii="Times New Roman" w:hAnsi="Times New Roman" w:cs="Times New Roman"/>
                <w:b/>
                <w:bCs/>
              </w:rPr>
            </w:pPr>
            <w:r w:rsidRPr="00BA2FD6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BA2FD6" w:rsidRPr="00BA2FD6" w14:paraId="5C96AE7C" w14:textId="77777777" w:rsidTr="00BA2FD6">
        <w:trPr>
          <w:trHeight w:val="1044"/>
        </w:trPr>
        <w:tc>
          <w:tcPr>
            <w:tcW w:w="629" w:type="dxa"/>
          </w:tcPr>
          <w:p w14:paraId="30FEACFD" w14:textId="0C9086DB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8" w:type="dxa"/>
          </w:tcPr>
          <w:p w14:paraId="353F272C" w14:textId="74373DF6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(nutrition* or diet* or “physical activity” or health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80" w:type="dxa"/>
          </w:tcPr>
          <w:p w14:paraId="52CEA4D7" w14:textId="561ABBD5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4393981</w:t>
            </w:r>
          </w:p>
        </w:tc>
      </w:tr>
      <w:tr w:rsidR="00BA2FD6" w:rsidRPr="00BA2FD6" w14:paraId="2EF60F56" w14:textId="77777777" w:rsidTr="00BA2FD6">
        <w:trPr>
          <w:trHeight w:val="1130"/>
        </w:trPr>
        <w:tc>
          <w:tcPr>
            <w:tcW w:w="629" w:type="dxa"/>
          </w:tcPr>
          <w:p w14:paraId="1BB0B7D8" w14:textId="498756E4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8" w:type="dxa"/>
          </w:tcPr>
          <w:p w14:paraId="6589A96A" w14:textId="06134188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((“</w:t>
            </w:r>
            <w:proofErr w:type="gramStart"/>
            <w:r w:rsidRPr="00BA2FD6">
              <w:rPr>
                <w:rFonts w:ascii="Times New Roman" w:hAnsi="Times New Roman" w:cs="Times New Roman"/>
              </w:rPr>
              <w:t>over weight</w:t>
            </w:r>
            <w:proofErr w:type="gramEnd"/>
            <w:r w:rsidRPr="00BA2FD6">
              <w:rPr>
                <w:rFonts w:ascii="Times New Roman" w:hAnsi="Times New Roman" w:cs="Times New Roman"/>
              </w:rPr>
              <w:t xml:space="preserve">” or obesity or “pediatric obesity” or “paediatric obesity” or “lifestyle risk factors” or “non-communicable diseases” or “noncommunicable disease”) and prevent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1080" w:type="dxa"/>
          </w:tcPr>
          <w:p w14:paraId="6D354071" w14:textId="318B86FA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49261</w:t>
            </w:r>
          </w:p>
        </w:tc>
      </w:tr>
      <w:tr w:rsidR="00BA2FD6" w:rsidRPr="00BA2FD6" w14:paraId="2099F6DA" w14:textId="77777777" w:rsidTr="00BA2FD6">
        <w:trPr>
          <w:trHeight w:val="1044"/>
        </w:trPr>
        <w:tc>
          <w:tcPr>
            <w:tcW w:w="629" w:type="dxa"/>
          </w:tcPr>
          <w:p w14:paraId="30B71974" w14:textId="681D3C4C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8" w:type="dxa"/>
          </w:tcPr>
          <w:p w14:paraId="7B584E5B" w14:textId="72834581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(youth or adolescen* or teen*).mp. [mp=title, abstract, original title, name of substance word, subject heading word, floating sub-heading word, keyword heading word, organism supplementary concept word, protocol supplementary concept word, unique identifier, synonyms]</w:t>
            </w:r>
          </w:p>
        </w:tc>
        <w:tc>
          <w:tcPr>
            <w:tcW w:w="1080" w:type="dxa"/>
          </w:tcPr>
          <w:p w14:paraId="05C2E363" w14:textId="5CF5EA72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2087732</w:t>
            </w:r>
          </w:p>
        </w:tc>
      </w:tr>
      <w:tr w:rsidR="00BA2FD6" w:rsidRPr="00BA2FD6" w14:paraId="427072B8" w14:textId="77777777" w:rsidTr="00BA2FD6">
        <w:trPr>
          <w:trHeight w:val="1130"/>
        </w:trPr>
        <w:tc>
          <w:tcPr>
            <w:tcW w:w="629" w:type="dxa"/>
          </w:tcPr>
          <w:p w14:paraId="4D9FD147" w14:textId="449F16C9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8" w:type="dxa"/>
          </w:tcPr>
          <w:p w14:paraId="072C6098" w14:textId="5681F066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(</w:t>
            </w:r>
            <w:proofErr w:type="spellStart"/>
            <w:r w:rsidRPr="00BA2FD6">
              <w:rPr>
                <w:rFonts w:ascii="Times New Roman" w:hAnsi="Times New Roman" w:cs="Times New Roman"/>
              </w:rPr>
              <w:t>participat</w:t>
            </w:r>
            <w:proofErr w:type="spellEnd"/>
            <w:r w:rsidRPr="00BA2FD6">
              <w:rPr>
                <w:rFonts w:ascii="Times New Roman" w:hAnsi="Times New Roman" w:cs="Times New Roman"/>
              </w:rPr>
              <w:t>* or involvement or engagement or “co-design” or “co design” or “decision making” or “decision-</w:t>
            </w:r>
            <w:proofErr w:type="spellStart"/>
            <w:r w:rsidRPr="00BA2FD6">
              <w:rPr>
                <w:rFonts w:ascii="Times New Roman" w:hAnsi="Times New Roman" w:cs="Times New Roman"/>
              </w:rPr>
              <w:t>making”.mp</w:t>
            </w:r>
            <w:proofErr w:type="spellEnd"/>
            <w:r w:rsidRPr="00BA2FD6">
              <w:rPr>
                <w:rFonts w:ascii="Times New Roman" w:hAnsi="Times New Roman" w:cs="Times New Roman"/>
              </w:rPr>
              <w:t>. [mp=title, abstract, original title, name of substance word, subject heading word, floating sub-heading word, keyword heading word, organism supplementary concept word, protocol supplementary concept word, protocol supplementary concept word, rare disease supplementary concept word, unique identifier, synonyms]</w:t>
            </w:r>
          </w:p>
        </w:tc>
        <w:tc>
          <w:tcPr>
            <w:tcW w:w="1080" w:type="dxa"/>
          </w:tcPr>
          <w:p w14:paraId="4C826BDA" w14:textId="1179DC2B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1195048</w:t>
            </w:r>
          </w:p>
        </w:tc>
      </w:tr>
      <w:tr w:rsidR="00BA2FD6" w:rsidRPr="00BA2FD6" w14:paraId="071D5D3E" w14:textId="77777777" w:rsidTr="00BA2FD6">
        <w:trPr>
          <w:trHeight w:val="1044"/>
        </w:trPr>
        <w:tc>
          <w:tcPr>
            <w:tcW w:w="629" w:type="dxa"/>
          </w:tcPr>
          <w:p w14:paraId="6EEDE597" w14:textId="2639FB6E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88" w:type="dxa"/>
          </w:tcPr>
          <w:p w14:paraId="378DCF83" w14:textId="28A6BF80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(research or guidelines or policy or policies or “action research”).mp. [mp=title, abstract, original title, name of substance word, subject heading word, floating sub-heading word, keyword heading word, organism supplementary concept word, protocol supplementary concept word, protocol supplementary concept word, rare disease supplementary concept word, unique identifier, synonyms]</w:t>
            </w:r>
          </w:p>
        </w:tc>
        <w:tc>
          <w:tcPr>
            <w:tcW w:w="1080" w:type="dxa"/>
          </w:tcPr>
          <w:p w14:paraId="565E9F98" w14:textId="4F172A13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10639503</w:t>
            </w:r>
          </w:p>
        </w:tc>
      </w:tr>
      <w:tr w:rsidR="00BA2FD6" w:rsidRPr="00BA2FD6" w14:paraId="58C8795D" w14:textId="77777777" w:rsidTr="00BA2FD6">
        <w:trPr>
          <w:trHeight w:val="473"/>
        </w:trPr>
        <w:tc>
          <w:tcPr>
            <w:tcW w:w="629" w:type="dxa"/>
          </w:tcPr>
          <w:p w14:paraId="0C8ED0E5" w14:textId="196F7FB5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88" w:type="dxa"/>
          </w:tcPr>
          <w:p w14:paraId="5DF08B99" w14:textId="1DCC9D5F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1 and 2 and 3 and 4 and 5</w:t>
            </w:r>
          </w:p>
        </w:tc>
        <w:tc>
          <w:tcPr>
            <w:tcW w:w="1080" w:type="dxa"/>
          </w:tcPr>
          <w:p w14:paraId="70286570" w14:textId="1B540EAE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999</w:t>
            </w:r>
          </w:p>
        </w:tc>
      </w:tr>
      <w:tr w:rsidR="00BA2FD6" w:rsidRPr="00BA2FD6" w14:paraId="2524AA55" w14:textId="77777777" w:rsidTr="00BA2FD6">
        <w:trPr>
          <w:trHeight w:val="437"/>
        </w:trPr>
        <w:tc>
          <w:tcPr>
            <w:tcW w:w="629" w:type="dxa"/>
          </w:tcPr>
          <w:p w14:paraId="1DE4D268" w14:textId="658306F0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88" w:type="dxa"/>
          </w:tcPr>
          <w:p w14:paraId="6E68AFA7" w14:textId="6ADBAA55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Exp Humans/</w:t>
            </w:r>
          </w:p>
        </w:tc>
        <w:tc>
          <w:tcPr>
            <w:tcW w:w="1080" w:type="dxa"/>
          </w:tcPr>
          <w:p w14:paraId="41278BA2" w14:textId="5090A2D1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18302997</w:t>
            </w:r>
          </w:p>
        </w:tc>
      </w:tr>
      <w:tr w:rsidR="00BA2FD6" w:rsidRPr="00BA2FD6" w14:paraId="43525B99" w14:textId="77777777" w:rsidTr="00BA2FD6">
        <w:trPr>
          <w:trHeight w:val="99"/>
        </w:trPr>
        <w:tc>
          <w:tcPr>
            <w:tcW w:w="629" w:type="dxa"/>
          </w:tcPr>
          <w:p w14:paraId="0AA7489D" w14:textId="6EAE0A43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88" w:type="dxa"/>
          </w:tcPr>
          <w:p w14:paraId="4E995852" w14:textId="214427A6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 xml:space="preserve">6 and 7 </w:t>
            </w:r>
          </w:p>
        </w:tc>
        <w:tc>
          <w:tcPr>
            <w:tcW w:w="1080" w:type="dxa"/>
          </w:tcPr>
          <w:p w14:paraId="6BDE1ED9" w14:textId="74664226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962</w:t>
            </w:r>
          </w:p>
        </w:tc>
      </w:tr>
      <w:tr w:rsidR="00BA2FD6" w:rsidRPr="00BA2FD6" w14:paraId="2B2D523D" w14:textId="77777777" w:rsidTr="00BA2FD6">
        <w:trPr>
          <w:trHeight w:val="954"/>
        </w:trPr>
        <w:tc>
          <w:tcPr>
            <w:tcW w:w="629" w:type="dxa"/>
          </w:tcPr>
          <w:p w14:paraId="4990E4A8" w14:textId="644CAD26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88" w:type="dxa"/>
          </w:tcPr>
          <w:p w14:paraId="56A0E655" w14:textId="6899A91C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Health Promotion/ or Community-Based Participatory research/ or Health Services Research/ or participatory .mp. or Health Knowledge, Attitudes, Practice/</w:t>
            </w:r>
          </w:p>
        </w:tc>
        <w:tc>
          <w:tcPr>
            <w:tcW w:w="1080" w:type="dxa"/>
          </w:tcPr>
          <w:p w14:paraId="75B13AE5" w14:textId="69FAF3BC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220050</w:t>
            </w:r>
          </w:p>
        </w:tc>
      </w:tr>
      <w:tr w:rsidR="00BA2FD6" w:rsidRPr="00BA2FD6" w14:paraId="5338100F" w14:textId="77777777" w:rsidTr="00BA2FD6">
        <w:trPr>
          <w:trHeight w:val="547"/>
        </w:trPr>
        <w:tc>
          <w:tcPr>
            <w:tcW w:w="629" w:type="dxa"/>
          </w:tcPr>
          <w:p w14:paraId="04B8A922" w14:textId="25676674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88" w:type="dxa"/>
          </w:tcPr>
          <w:p w14:paraId="3B3D2EF4" w14:textId="3C839C71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 xml:space="preserve">8 and 9 </w:t>
            </w:r>
          </w:p>
        </w:tc>
        <w:tc>
          <w:tcPr>
            <w:tcW w:w="1080" w:type="dxa"/>
          </w:tcPr>
          <w:p w14:paraId="353F29EC" w14:textId="3F67887F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443</w:t>
            </w:r>
          </w:p>
        </w:tc>
      </w:tr>
      <w:tr w:rsidR="00BA2FD6" w:rsidRPr="00BA2FD6" w14:paraId="75964916" w14:textId="77777777" w:rsidTr="00BA2FD6">
        <w:trPr>
          <w:trHeight w:val="540"/>
        </w:trPr>
        <w:tc>
          <w:tcPr>
            <w:tcW w:w="629" w:type="dxa"/>
          </w:tcPr>
          <w:p w14:paraId="28CCFAAC" w14:textId="3D989472" w:rsidR="00FF729F" w:rsidRPr="00BA2FD6" w:rsidRDefault="00FF729F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88" w:type="dxa"/>
          </w:tcPr>
          <w:p w14:paraId="5AB96F8D" w14:textId="289D3686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 xml:space="preserve">10 and </w:t>
            </w:r>
            <w:proofErr w:type="gramStart"/>
            <w:r w:rsidRPr="00BA2FD6">
              <w:rPr>
                <w:rFonts w:ascii="Times New Roman" w:hAnsi="Times New Roman" w:cs="Times New Roman"/>
              </w:rPr>
              <w:t>1995:2020.(</w:t>
            </w:r>
            <w:proofErr w:type="spellStart"/>
            <w:proofErr w:type="gramEnd"/>
            <w:r w:rsidRPr="00BA2FD6">
              <w:rPr>
                <w:rFonts w:ascii="Times New Roman" w:hAnsi="Times New Roman" w:cs="Times New Roman"/>
              </w:rPr>
              <w:t>sa_year</w:t>
            </w:r>
            <w:proofErr w:type="spellEnd"/>
            <w:r w:rsidRPr="00BA2FD6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1080" w:type="dxa"/>
          </w:tcPr>
          <w:p w14:paraId="16F9509D" w14:textId="3502E619" w:rsidR="00FF729F" w:rsidRPr="00BA2FD6" w:rsidRDefault="00BA2FD6">
            <w:pPr>
              <w:rPr>
                <w:rFonts w:ascii="Times New Roman" w:hAnsi="Times New Roman" w:cs="Times New Roman"/>
              </w:rPr>
            </w:pPr>
            <w:r w:rsidRPr="00BA2FD6">
              <w:rPr>
                <w:rFonts w:ascii="Times New Roman" w:hAnsi="Times New Roman" w:cs="Times New Roman"/>
              </w:rPr>
              <w:t>438</w:t>
            </w:r>
          </w:p>
        </w:tc>
      </w:tr>
    </w:tbl>
    <w:p w14:paraId="610BC060" w14:textId="77777777" w:rsidR="00FF729F" w:rsidRDefault="00FF729F"/>
    <w:sectPr w:rsidR="00FF729F" w:rsidSect="00C50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9F"/>
    <w:rsid w:val="00094E18"/>
    <w:rsid w:val="00140E0A"/>
    <w:rsid w:val="001900CC"/>
    <w:rsid w:val="0019102F"/>
    <w:rsid w:val="002053D5"/>
    <w:rsid w:val="003B3E38"/>
    <w:rsid w:val="00421488"/>
    <w:rsid w:val="004506F7"/>
    <w:rsid w:val="004A6D33"/>
    <w:rsid w:val="004A6DD4"/>
    <w:rsid w:val="004E0E34"/>
    <w:rsid w:val="005320E7"/>
    <w:rsid w:val="005D0830"/>
    <w:rsid w:val="005D6543"/>
    <w:rsid w:val="0062439F"/>
    <w:rsid w:val="006A562A"/>
    <w:rsid w:val="006D534D"/>
    <w:rsid w:val="00722DB4"/>
    <w:rsid w:val="00777499"/>
    <w:rsid w:val="0079282B"/>
    <w:rsid w:val="007A0624"/>
    <w:rsid w:val="007D175C"/>
    <w:rsid w:val="00833B0E"/>
    <w:rsid w:val="0096534E"/>
    <w:rsid w:val="00A91FCC"/>
    <w:rsid w:val="00B02896"/>
    <w:rsid w:val="00B049DF"/>
    <w:rsid w:val="00B24B53"/>
    <w:rsid w:val="00B47D93"/>
    <w:rsid w:val="00BA2FD6"/>
    <w:rsid w:val="00BD731A"/>
    <w:rsid w:val="00C23FD1"/>
    <w:rsid w:val="00C4771E"/>
    <w:rsid w:val="00C505EB"/>
    <w:rsid w:val="00CD0F9B"/>
    <w:rsid w:val="00CF3E8C"/>
    <w:rsid w:val="00D30029"/>
    <w:rsid w:val="00D56A21"/>
    <w:rsid w:val="00D7050A"/>
    <w:rsid w:val="00DB6E71"/>
    <w:rsid w:val="00DE7F36"/>
    <w:rsid w:val="00DF26F0"/>
    <w:rsid w:val="00E115F1"/>
    <w:rsid w:val="00E12E27"/>
    <w:rsid w:val="00E93A61"/>
    <w:rsid w:val="00ED23B1"/>
    <w:rsid w:val="00FF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52A38"/>
  <w15:chartTrackingRefBased/>
  <w15:docId w15:val="{BD49F4A2-59EB-AC4C-AB32-6888223B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ajorEastAsia" w:hAnsiTheme="majorHAnsi" w:cstheme="majorBidi"/>
        <w:sz w:val="22"/>
        <w:szCs w:val="22"/>
        <w:lang w:val="en-AU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FD6"/>
  </w:style>
  <w:style w:type="paragraph" w:styleId="Heading1">
    <w:name w:val="heading 1"/>
    <w:basedOn w:val="Normal"/>
    <w:next w:val="Normal"/>
    <w:link w:val="Heading1Char"/>
    <w:uiPriority w:val="9"/>
    <w:qFormat/>
    <w:rsid w:val="00BA2FD6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caps/>
      <w:color w:val="833C0B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FD6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833C0B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FD6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FD6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FD6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FD6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FD6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FD6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FD6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A2FD6"/>
    <w:rPr>
      <w:caps/>
      <w:color w:val="833C0B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FD6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FD6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FD6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FD6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FD6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FD6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FD6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FD6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2FD6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A2FD6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</w:pPr>
    <w:rPr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BA2FD6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FD6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BA2FD6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BA2FD6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BA2FD6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A2F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A2FD6"/>
  </w:style>
  <w:style w:type="paragraph" w:styleId="ListParagraph">
    <w:name w:val="List Paragraph"/>
    <w:basedOn w:val="Normal"/>
    <w:uiPriority w:val="34"/>
    <w:qFormat/>
    <w:rsid w:val="00BA2F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A2FD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A2FD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FD6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FD6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BA2FD6"/>
    <w:rPr>
      <w:i/>
      <w:iCs/>
    </w:rPr>
  </w:style>
  <w:style w:type="character" w:styleId="IntenseEmphasis">
    <w:name w:val="Intense Emphasis"/>
    <w:uiPriority w:val="21"/>
    <w:qFormat/>
    <w:rsid w:val="00BA2FD6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A2FD6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BA2FD6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BA2FD6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2FD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9FFDB0C4-894C-2C47-BFBA-D6FBEDA23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andoh</dc:creator>
  <cp:keywords/>
  <dc:description/>
  <cp:lastModifiedBy>mariam mandoh</cp:lastModifiedBy>
  <cp:revision>2</cp:revision>
  <dcterms:created xsi:type="dcterms:W3CDTF">2021-05-19T01:15:00Z</dcterms:created>
  <dcterms:modified xsi:type="dcterms:W3CDTF">2021-05-19T01:15:00Z</dcterms:modified>
</cp:coreProperties>
</file>